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lang w:val="en-US"/>
        </w:rPr>
      </w:pPr>
      <w:r>
        <w:rPr>
          <w:rFonts w:eastAsia="Calibri" w:cs="Times New Roman" w:ascii="Times New Roman" w:hAnsi="Times New Roman"/>
          <w:b/>
          <w:lang w:val="en-US"/>
        </w:rPr>
        <w:t>Table S2</w:t>
      </w:r>
      <w:r>
        <w:rPr>
          <w:rFonts w:eastAsia="Calibri" w:cs="Times New Roman" w:ascii="Times New Roman" w:hAnsi="Times New Roman"/>
          <w:sz w:val="24"/>
          <w:lang w:val="en-US"/>
        </w:rPr>
        <w:t xml:space="preserve">. </w:t>
      </w:r>
      <w:r>
        <w:rPr>
          <w:rFonts w:eastAsia="Calibri" w:cs="Times New Roman" w:ascii="Times New Roman" w:hAnsi="Times New Roman"/>
          <w:lang w:val="en-US"/>
        </w:rPr>
        <w:t xml:space="preserve">Distribution in GO-functional categories </w:t>
      </w:r>
    </w:p>
    <w:tbl>
      <w:tblPr>
        <w:tblW w:w="13191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16"/>
        <w:gridCol w:w="9375"/>
      </w:tblGrid>
      <w:tr>
        <w:trPr>
          <w:trHeight w:val="397" w:hRule="atLeast"/>
        </w:trPr>
        <w:tc>
          <w:tcPr>
            <w:tcW w:w="3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Functional categories</w:t>
            </w:r>
          </w:p>
        </w:tc>
        <w:tc>
          <w:tcPr>
            <w:tcW w:w="93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Genes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METABOLISM</w:t>
            </w:r>
          </w:p>
        </w:tc>
        <w:tc>
          <w:tcPr>
            <w:tcW w:w="9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1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Amino acid metabolism</w:t>
            </w:r>
          </w:p>
        </w:tc>
        <w:tc>
          <w:tcPr>
            <w:tcW w:w="9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Glutamine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CPA2, ZWF1, CPA1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 xml:space="preserve">Glutamate 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GDH3, GLT1, GDH2, PUT2, AAT1, MEU1, AAT2, PUT1, ACO1, GAD1, GDH1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Arginine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VBA3, ARG82, ARG5,6, ARG4, ARG2, ARG3, CPA2, PUT1, CAR2, ARG81, ARG80, VBA1, ARG1, ORT1, CPA1, CAR1, ARG7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Aspartate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ASP1, ARG4, AAT1, AAT2, ARG1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Threonine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CHA1, THR4, HOM2, HOM3, ILV1, THR1, HOM6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Methionine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HOM2, SAM2, HOM3, MET6, MET10, CYS4, THR1, MET18, MET3, CBF1, ECM17, HOM6, MET14, MER1, SAM1, MET17, 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ADI1, MET2, YPR118w, MET16, MET5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Lysine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LYS2, VBA3, LYS5, HOM6, VBA1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Serine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CHA1, HOM2, HOM3, SER3, ILV1, SER2, THR1, SER33, HOM6, MET2, SER1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Phenylalanine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TYR1, ARO1, ARO10, ARO2, ARO8, ARO9, PHA2, ARO7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Tryptophan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TYR1, TRP1, ARO1, TRP4, TRP2, TRP5, ARO2, ARO8, ARO9, BNA2, TRP3, BNA5, ARO7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Pyruvate family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ILV6, ARO10, ILV1, THR1, BAT2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a-DK"/>
              </w:rPr>
              <w:t>Regulation of amino acid metabolism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ARG82, GCN4, AUA1, ARO8, ARO9, MET28, DAL81, CBF1, ARG81, ARG80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1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Nitrogen metabolism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DUR1,2, DAL1, DAL2, DAL7, DAL3, DAL82, CPS1, ALT1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Regulation of nitrogen metabolism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MET8, UGA3, NPR2, GLN3, AUA1, GAT1, VID30, UGA1, MET28, DAL81, DCG1, GZF3, CBF1, DAL80, ARG81, ARG80, 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MKS1, NPR1, URE2, CAR1, NPR3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1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Purin nucleotide metabolism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 xml:space="preserve">ADE1, DUR1,2, HIS4, HPT1, ADE8, ADE5,7, ADE6, ADE3, DAL1, DAL2, DAL7, DAL3, MEU1, ADE16, APT1, AMD1, 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ADE17, ADE4, ADE12, ADE2, SER1, ADY2, RNR1, DAL81, MET3, MKS1, DAL82, FCY1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1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Phosphate metabolism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HIS4, KCS1, PPH3, ARO1, ARG82, HOM3, ARG5,6, FAB1, SER2, THR1, TOR1, MET14, VPS34, CTK3, NPR1, POS5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1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Carbohydrate metabolism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ADH5, ARO4, ILV6, ADY2, SFA1, ARO3, ARO1, ARO10, ADE8, SAM2, YEA4, GSY1, ADH4, UGA1, PDC6, ADE3, GND1, 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DAL7, GON7, ADE16, PDC1, PDC5, SAM1, ACD1, ADH3, ADE17, ADH2, MKS1, ZWF1, ATO2, TKL1, YPR118W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1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Lipid metabolism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PDX3, KCS1, ARG82, DPL1, FAB1, TOR1, OPI3, VPS34, ANT1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1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Vitamins metabolism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PDX3, THR4, THI3, BNA6, ARO2, LYS5, ADE3, BNA1, BNA2, MET1, BNA5, RIB4, SER1, MET7, POS5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TRANSPORT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AVT5, TAT1, VMA2, AGP1, GGC1, UGA4, PEP7, ATO3, VPS3, GNP1, CAN1, FCY22, AVT6, AGP3, LOC1, VPS45, MUP1, 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MEP1, BTN2, TNA1, DUR3, MUP3, DAL4, TRK1, AVT1, DAL5, AVT3, GAP1, VPS9, NPL6, AVT4, MEP2, ALP1, TAT2,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PUT4, FRE3, FIT2, VPS28, DIP5, AGC1, VMA13, MEP3, OPT2</w:t>
            </w:r>
          </w:p>
        </w:tc>
      </w:tr>
      <w:tr>
        <w:trPr>
          <w:trHeight w:val="454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ENERGY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QCR10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TRANSCRIPTION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STP2, ISY1, TIF2, ROX3, TRM1, CDC40, CGR1, PRP18, STB5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CELL RSUE AND DEFENSE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SOD1, ROX3, HMF1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PROTEIN FATE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NTA1, VAM6, VMA1, HPA3, ECM29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PROTEIN SYNTHESIS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EAP1, CAF20, TIF2, YOR302W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CELL CYCLE AND PROCESSING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MSC1, BUR2, CDC40, HPA3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BIOGENESIS OF CELLULAR COMPOUNDS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ECM25, VAM6, HPA3, CGR1, ECM29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CELL TYPE DIFFERENTIATION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BUD16</w:t>
            </w:r>
          </w:p>
        </w:tc>
      </w:tr>
      <w:tr>
        <w:trPr>
          <w:trHeight w:val="397" w:hRule="atLeast"/>
        </w:trPr>
        <w:tc>
          <w:tcPr>
            <w:tcW w:w="3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Unclassified proteins</w:t>
            </w:r>
          </w:p>
        </w:tc>
        <w:tc>
          <w:tcPr>
            <w:tcW w:w="9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YER091C-A, YER137C, APT2</w:t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93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da-DK" w:eastAsia="da-DK"/>
              </w:rPr>
              <w:t>IBA57, MRI1, VPS65, YDR008C, YDR442W, BUD25, YER068C-A,TED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Calibri" w:cs="Times New Roman"/>
          <w:sz w:val="10"/>
          <w:lang w:val="en-US"/>
        </w:rPr>
      </w:pPr>
      <w:r>
        <w:rPr>
          <w:rFonts w:eastAsia="Calibri" w:cs="Times New Roman" w:ascii="Times New Roman" w:hAnsi="Times New Roman"/>
          <w:sz w:val="10"/>
          <w:lang w:val="en-US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7:39:00Z</dcterms:created>
  <dc:creator>alicia</dc:creator>
  <dc:description/>
  <cp:keywords/>
  <dc:language>en-US</dc:language>
  <cp:lastModifiedBy>GUILLAMON</cp:lastModifiedBy>
  <dcterms:modified xsi:type="dcterms:W3CDTF">2013-05-22T07:39:00Z</dcterms:modified>
  <cp:revision>2</cp:revision>
  <dc:subject/>
  <dc:title/>
</cp:coreProperties>
</file>